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35911" w14:textId="77777777" w:rsidR="00A66DF1" w:rsidRPr="004D27C4" w:rsidRDefault="00A66DF1" w:rsidP="00A66DF1">
      <w:pPr>
        <w:spacing w:line="480" w:lineRule="auto"/>
        <w:textAlignment w:val="baseline"/>
        <w:rPr>
          <w:rFonts w:ascii="Segoe UI" w:eastAsia="Times New Roman" w:hAnsi="Segoe UI" w:cs="Segoe UI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GB"/>
        </w:rPr>
        <w:t>S2 Table.</w:t>
      </w:r>
      <w:r w:rsidRPr="004D27C4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GB"/>
        </w:rPr>
        <w:t xml:space="preserve"> Coding Structure</w:t>
      </w:r>
      <w:r w:rsidRPr="004D27C4">
        <w:rPr>
          <w:rFonts w:ascii="Times New Roman" w:eastAsia="Times New Roman" w:hAnsi="Times New Roman" w:cs="Times New Roman"/>
          <w:sz w:val="36"/>
          <w:szCs w:val="36"/>
          <w:lang w:eastAsia="en-GB"/>
        </w:rPr>
        <w:t> 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4185"/>
        <w:gridCol w:w="2415"/>
      </w:tblGrid>
      <w:tr w:rsidR="00A66DF1" w:rsidRPr="004B110B" w14:paraId="763C288F" w14:textId="77777777" w:rsidTr="005D7511">
        <w:trPr>
          <w:trHeight w:val="300"/>
        </w:trPr>
        <w:tc>
          <w:tcPr>
            <w:tcW w:w="4185" w:type="dxa"/>
            <w:hideMark/>
          </w:tcPr>
          <w:p w14:paraId="0DEC9E8C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Node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15" w:type="dxa"/>
            <w:hideMark/>
          </w:tcPr>
          <w:p w14:paraId="498B0B45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ub-Node Examples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43C8B756" w14:textId="77777777" w:rsidTr="005D7511">
        <w:trPr>
          <w:trHeight w:val="300"/>
        </w:trPr>
        <w:tc>
          <w:tcPr>
            <w:tcW w:w="4185" w:type="dxa"/>
            <w:vMerge w:val="restart"/>
            <w:hideMark/>
          </w:tcPr>
          <w:p w14:paraId="7CECF5A0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Job Demands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15" w:type="dxa"/>
            <w:hideMark/>
          </w:tcPr>
          <w:p w14:paraId="2997E8BF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Complex or boring work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4782F6F8" w14:textId="77777777" w:rsidTr="005D7511">
        <w:trPr>
          <w:trHeight w:val="300"/>
        </w:trPr>
        <w:tc>
          <w:tcPr>
            <w:tcW w:w="0" w:type="auto"/>
            <w:vMerge/>
            <w:hideMark/>
          </w:tcPr>
          <w:p w14:paraId="062E30D1" w14:textId="77777777" w:rsidR="00A66DF1" w:rsidRPr="004B110B" w:rsidRDefault="00A66DF1" w:rsidP="005D7511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5" w:type="dxa"/>
            <w:hideMark/>
          </w:tcPr>
          <w:p w14:paraId="35137BD9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Emotionally draining work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0BDBF286" w14:textId="77777777" w:rsidTr="005D7511">
        <w:trPr>
          <w:trHeight w:val="300"/>
        </w:trPr>
        <w:tc>
          <w:tcPr>
            <w:tcW w:w="0" w:type="auto"/>
            <w:vMerge/>
            <w:hideMark/>
          </w:tcPr>
          <w:p w14:paraId="06495859" w14:textId="77777777" w:rsidR="00A66DF1" w:rsidRPr="004B110B" w:rsidRDefault="00A66DF1" w:rsidP="005D7511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5" w:type="dxa"/>
            <w:hideMark/>
          </w:tcPr>
          <w:p w14:paraId="46CEF00D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Unpleasant or stressful working environment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1F87AF3F" w14:textId="77777777" w:rsidTr="005D7511">
        <w:trPr>
          <w:trHeight w:val="300"/>
        </w:trPr>
        <w:tc>
          <w:tcPr>
            <w:tcW w:w="4185" w:type="dxa"/>
            <w:vMerge w:val="restart"/>
            <w:hideMark/>
          </w:tcPr>
          <w:p w14:paraId="0FF3C351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Job Resources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15" w:type="dxa"/>
            <w:hideMark/>
          </w:tcPr>
          <w:p w14:paraId="1598BC97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Autonomy or control over work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1B771D9D" w14:textId="77777777" w:rsidTr="005D7511">
        <w:trPr>
          <w:trHeight w:val="300"/>
        </w:trPr>
        <w:tc>
          <w:tcPr>
            <w:tcW w:w="0" w:type="auto"/>
            <w:vMerge/>
            <w:hideMark/>
          </w:tcPr>
          <w:p w14:paraId="335AB4D1" w14:textId="77777777" w:rsidR="00A66DF1" w:rsidRPr="004B110B" w:rsidRDefault="00A66DF1" w:rsidP="005D7511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5" w:type="dxa"/>
            <w:hideMark/>
          </w:tcPr>
          <w:p w14:paraId="39D780DB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Family or external support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27A11F49" w14:textId="77777777" w:rsidTr="005D7511">
        <w:trPr>
          <w:trHeight w:val="300"/>
        </w:trPr>
        <w:tc>
          <w:tcPr>
            <w:tcW w:w="0" w:type="auto"/>
            <w:vMerge/>
            <w:hideMark/>
          </w:tcPr>
          <w:p w14:paraId="43B7D186" w14:textId="77777777" w:rsidR="00A66DF1" w:rsidRPr="004B110B" w:rsidRDefault="00A66DF1" w:rsidP="005D7511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5" w:type="dxa"/>
            <w:hideMark/>
          </w:tcPr>
          <w:p w14:paraId="7DEDD213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Mentoring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0ACD08F1" w14:textId="77777777" w:rsidTr="005D7511">
        <w:trPr>
          <w:trHeight w:val="300"/>
        </w:trPr>
        <w:tc>
          <w:tcPr>
            <w:tcW w:w="0" w:type="auto"/>
            <w:vMerge/>
            <w:hideMark/>
          </w:tcPr>
          <w:p w14:paraId="6B39FB13" w14:textId="77777777" w:rsidR="00A66DF1" w:rsidRPr="004B110B" w:rsidRDefault="00A66DF1" w:rsidP="005D7511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5" w:type="dxa"/>
            <w:hideMark/>
          </w:tcPr>
          <w:p w14:paraId="2A61F3A7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Physical recovery provisions and facilities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3992BE7C" w14:textId="77777777" w:rsidTr="005D7511">
        <w:trPr>
          <w:trHeight w:val="300"/>
        </w:trPr>
        <w:tc>
          <w:tcPr>
            <w:tcW w:w="4185" w:type="dxa"/>
            <w:vMerge w:val="restart"/>
            <w:hideMark/>
          </w:tcPr>
          <w:p w14:paraId="76DCACA9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Basketball Logistics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15" w:type="dxa"/>
            <w:hideMark/>
          </w:tcPr>
          <w:p w14:paraId="0AD8C88F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Accommodation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62B99520" w14:textId="77777777" w:rsidTr="005D7511">
        <w:trPr>
          <w:trHeight w:val="300"/>
        </w:trPr>
        <w:tc>
          <w:tcPr>
            <w:tcW w:w="0" w:type="auto"/>
            <w:vMerge/>
            <w:hideMark/>
          </w:tcPr>
          <w:p w14:paraId="4DA27F27" w14:textId="77777777" w:rsidR="00A66DF1" w:rsidRPr="004B110B" w:rsidRDefault="00A66DF1" w:rsidP="005D7511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5" w:type="dxa"/>
            <w:hideMark/>
          </w:tcPr>
          <w:p w14:paraId="6DF4C86B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Food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3B29811F" w14:textId="77777777" w:rsidTr="005D7511">
        <w:trPr>
          <w:trHeight w:val="300"/>
        </w:trPr>
        <w:tc>
          <w:tcPr>
            <w:tcW w:w="0" w:type="auto"/>
            <w:vMerge/>
            <w:hideMark/>
          </w:tcPr>
          <w:p w14:paraId="049AC7F7" w14:textId="77777777" w:rsidR="00A66DF1" w:rsidRPr="004B110B" w:rsidRDefault="00A66DF1" w:rsidP="005D7511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5" w:type="dxa"/>
            <w:hideMark/>
          </w:tcPr>
          <w:p w14:paraId="40F61251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Recovery and sleep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0E444F4E" w14:textId="77777777" w:rsidTr="005D7511">
        <w:trPr>
          <w:trHeight w:val="300"/>
        </w:trPr>
        <w:tc>
          <w:tcPr>
            <w:tcW w:w="4185" w:type="dxa"/>
            <w:hideMark/>
          </w:tcPr>
          <w:p w14:paraId="424B57FB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Coaching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15" w:type="dxa"/>
            <w:hideMark/>
          </w:tcPr>
          <w:p w14:paraId="5F7B0A3A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Positive/negative coaching experiences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3A76F139" w14:textId="77777777" w:rsidTr="005D7511">
        <w:trPr>
          <w:trHeight w:val="300"/>
        </w:trPr>
        <w:tc>
          <w:tcPr>
            <w:tcW w:w="4185" w:type="dxa"/>
            <w:hideMark/>
          </w:tcPr>
          <w:p w14:paraId="6DA31CF4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Friends and Family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15" w:type="dxa"/>
            <w:hideMark/>
          </w:tcPr>
          <w:p w14:paraId="259AB0A2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243A41E6" w14:textId="77777777" w:rsidTr="005D7511">
        <w:trPr>
          <w:trHeight w:val="300"/>
        </w:trPr>
        <w:tc>
          <w:tcPr>
            <w:tcW w:w="4185" w:type="dxa"/>
            <w:hideMark/>
          </w:tcPr>
          <w:p w14:paraId="0010DE4B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Work and Study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15" w:type="dxa"/>
            <w:hideMark/>
          </w:tcPr>
          <w:p w14:paraId="222C9AC5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4EFC80C2" w14:textId="77777777" w:rsidTr="005D7511">
        <w:trPr>
          <w:trHeight w:val="300"/>
        </w:trPr>
        <w:tc>
          <w:tcPr>
            <w:tcW w:w="4185" w:type="dxa"/>
            <w:vMerge w:val="restart"/>
            <w:hideMark/>
          </w:tcPr>
          <w:p w14:paraId="69FEDCDC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lastRenderedPageBreak/>
              <w:t>Support Services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15" w:type="dxa"/>
            <w:hideMark/>
          </w:tcPr>
          <w:p w14:paraId="716BC89F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Mental health 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23E4164B" w14:textId="77777777" w:rsidTr="005D7511">
        <w:trPr>
          <w:trHeight w:val="300"/>
        </w:trPr>
        <w:tc>
          <w:tcPr>
            <w:tcW w:w="0" w:type="auto"/>
            <w:vMerge/>
            <w:hideMark/>
          </w:tcPr>
          <w:p w14:paraId="47E47C33" w14:textId="77777777" w:rsidR="00A66DF1" w:rsidRPr="004B110B" w:rsidRDefault="00A66DF1" w:rsidP="005D7511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5" w:type="dxa"/>
            <w:hideMark/>
          </w:tcPr>
          <w:p w14:paraId="237D95AF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Nutrition and hydration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A66DF1" w:rsidRPr="004B110B" w14:paraId="501D2029" w14:textId="77777777" w:rsidTr="005D7511">
        <w:trPr>
          <w:trHeight w:val="300"/>
        </w:trPr>
        <w:tc>
          <w:tcPr>
            <w:tcW w:w="0" w:type="auto"/>
            <w:vMerge/>
            <w:hideMark/>
          </w:tcPr>
          <w:p w14:paraId="00380C2C" w14:textId="77777777" w:rsidR="00A66DF1" w:rsidRPr="004B110B" w:rsidRDefault="00A66DF1" w:rsidP="005D7511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5" w:type="dxa"/>
            <w:hideMark/>
          </w:tcPr>
          <w:p w14:paraId="0137AE0F" w14:textId="77777777" w:rsidR="00A66DF1" w:rsidRPr="004B110B" w:rsidRDefault="00A66DF1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B110B">
              <w:rPr>
                <w:rFonts w:ascii="Times New Roman" w:eastAsia="Times New Roman" w:hAnsi="Times New Roman" w:cs="Times New Roman"/>
                <w:lang w:val="en-US" w:eastAsia="en-GB"/>
              </w:rPr>
              <w:t>Physical recovery services</w:t>
            </w:r>
            <w:r w:rsidRPr="004B11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08679B47" w14:textId="77777777" w:rsidR="00A66DF1" w:rsidRPr="004B110B" w:rsidRDefault="00A66DF1" w:rsidP="00A66DF1">
      <w:pPr>
        <w:spacing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110B">
        <w:rPr>
          <w:rFonts w:ascii="Times New Roman" w:eastAsia="Times New Roman" w:hAnsi="Times New Roman" w:cs="Times New Roman"/>
          <w:lang w:eastAsia="en-GB"/>
        </w:rPr>
        <w:t> </w:t>
      </w:r>
    </w:p>
    <w:p w14:paraId="79FFDF8C" w14:textId="77777777" w:rsidR="00A01A7B" w:rsidRDefault="00A01A7B"/>
    <w:sectPr w:rsidR="00A01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F1"/>
    <w:rsid w:val="000157FF"/>
    <w:rsid w:val="00045123"/>
    <w:rsid w:val="000829FF"/>
    <w:rsid w:val="000F177F"/>
    <w:rsid w:val="00111327"/>
    <w:rsid w:val="00124B40"/>
    <w:rsid w:val="001267BE"/>
    <w:rsid w:val="002525DE"/>
    <w:rsid w:val="002675A2"/>
    <w:rsid w:val="00267A60"/>
    <w:rsid w:val="00304F34"/>
    <w:rsid w:val="00360F1A"/>
    <w:rsid w:val="004758F7"/>
    <w:rsid w:val="00506701"/>
    <w:rsid w:val="005E4856"/>
    <w:rsid w:val="005E4C8E"/>
    <w:rsid w:val="006626B7"/>
    <w:rsid w:val="00683F57"/>
    <w:rsid w:val="006C7D31"/>
    <w:rsid w:val="007A0F02"/>
    <w:rsid w:val="00862D7A"/>
    <w:rsid w:val="00880990"/>
    <w:rsid w:val="00900D8F"/>
    <w:rsid w:val="00991390"/>
    <w:rsid w:val="00A01A7B"/>
    <w:rsid w:val="00A66DF1"/>
    <w:rsid w:val="00AB61ED"/>
    <w:rsid w:val="00C5354F"/>
    <w:rsid w:val="00CF4230"/>
    <w:rsid w:val="00D220DE"/>
    <w:rsid w:val="00DB1F61"/>
    <w:rsid w:val="00EE1529"/>
    <w:rsid w:val="00F5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30A7F"/>
  <w15:chartTrackingRefBased/>
  <w15:docId w15:val="{1CD00B61-570D-AB46-A85F-8FBF9AF61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rshall</dc:creator>
  <cp:keywords/>
  <dc:description/>
  <cp:lastModifiedBy>Samantha Marshall</cp:lastModifiedBy>
  <cp:revision>1</cp:revision>
  <dcterms:created xsi:type="dcterms:W3CDTF">2022-06-02T06:01:00Z</dcterms:created>
  <dcterms:modified xsi:type="dcterms:W3CDTF">2022-06-02T06:01:00Z</dcterms:modified>
</cp:coreProperties>
</file>